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uerpodetexto"/>
        <w:tabs>
          <w:tab w:val="clear" w:pos="709"/>
          <w:tab w:val="left" w:pos="7365" w:leader="none"/>
        </w:tabs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INFORMATION</w:t>
      </w:r>
    </w:p>
    <w:p>
      <w:pPr>
        <w:pStyle w:val="Cuerpodetexto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Cuerpodetex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. Public experimental information used for the establishment of the logical rules for the HSPC sub-system in the HSPC-MSC model.</w:t>
      </w:r>
    </w:p>
    <w:tbl>
      <w:tblPr>
        <w:tblW w:w="13615" w:type="dxa"/>
        <w:jc w:val="left"/>
        <w:tblInd w:w="-51" w:type="dxa"/>
        <w:tblLayout w:type="fixed"/>
        <w:tblCellMar>
          <w:top w:w="28" w:type="dxa"/>
          <w:left w:w="27" w:type="dxa"/>
          <w:bottom w:w="28" w:type="dxa"/>
          <w:right w:w="28" w:type="dxa"/>
        </w:tblCellMar>
      </w:tblPr>
      <w:tblGrid>
        <w:gridCol w:w="1938"/>
        <w:gridCol w:w="1124"/>
        <w:gridCol w:w="1908"/>
        <w:gridCol w:w="3910"/>
        <w:gridCol w:w="2385"/>
        <w:gridCol w:w="2350"/>
      </w:tblGrid>
      <w:tr>
        <w:trPr>
          <w:trHeight w:val="537" w:hRule="atLeast"/>
        </w:trPr>
        <w:tc>
          <w:tcPr>
            <w:tcW w:w="1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ut node</w:t>
            </w:r>
          </w:p>
        </w:tc>
        <w:tc>
          <w:tcPr>
            <w:tcW w:w="11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interaction</w:t>
            </w:r>
          </w:p>
        </w:tc>
        <w:tc>
          <w:tcPr>
            <w:tcW w:w="19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node</w:t>
            </w:r>
          </w:p>
        </w:tc>
        <w:tc>
          <w:tcPr>
            <w:tcW w:w="3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bliographic report</w:t>
            </w:r>
          </w:p>
        </w:tc>
        <w:tc>
          <w:tcPr>
            <w:tcW w:w="2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2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xperimental model (H, human; M, mice; R, rat)</w:t>
            </w:r>
          </w:p>
        </w:tc>
      </w:tr>
      <w:tr>
        <w:trPr>
          <w:trHeight w:val="933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β (GSK3B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__DdeLink__3259_36293014"/>
            <w:r>
              <w:rPr>
                <w:sz w:val="20"/>
                <w:szCs w:val="20"/>
              </w:rPr>
              <w:t>β-catenin</w:t>
            </w:r>
            <w:bookmarkEnd w:id="0"/>
            <w:r>
              <w:rPr>
                <w:sz w:val="20"/>
                <w:szCs w:val="20"/>
              </w:rPr>
              <w:t xml:space="preserve"> (Bcatenin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K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mediated phosphorylation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catenin, triggers its ubiquitination and subsequent proteasome-dependent proteolysis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rry et al., 2011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 (M)</w:t>
            </w:r>
          </w:p>
        </w:tc>
      </w:tr>
      <w:tr>
        <w:trPr>
          <w:trHeight w:val="1432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2 (CXCL12_M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 (CXCR4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2 mainly binds to the membranal G-protein-coupled receptor, CXCR4. CXCR4  plays an important role in HSPC maintenance  in the bone marrow, besides its participation in the regulation of proliferation and quiescence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led et al., 2000; Spiegel et al., 2004; Sugiyama et al., 2006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C (H), Pre-B ALL cells (H) and HSC (M).</w:t>
            </w:r>
          </w:p>
        </w:tc>
      </w:tr>
      <w:tr>
        <w:trPr>
          <w:trHeight w:val="2104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7 (CXCR7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 (CXCR4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cells expressing both known CXCL12 receptors, CXCR4 and CXCR7, CXCR7 show a higher affinity to CXCL12 and 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>-arrestin, inhibiting the G-protein signaling by CXCR4. Furthermore, CXCR7 heterodimerize with CXCR4 promoting its internalization and degrad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ggins et al., 2014; Melo et al., 2014; Torossian et al., 2014; Uto-Konomi et al., 2013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-ALL cells (H), Jurkat T cells (H), breast cancer cells (H), HSPC (H) and in silico analysis.</w:t>
            </w:r>
          </w:p>
        </w:tc>
      </w:tr>
      <w:tr>
        <w:trPr>
          <w:trHeight w:val="1571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CSF (GCSF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 (CXCR4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 G-CSF secretion, up-regulates neutrophil elastase and cathepsin-G expression in the bone marrow. Both proteases, cleave CXCR4 in the middle site between the first and the second transmembranal domains inhibiting its chemotactic property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évesque et al., 2003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ALL cell line (H) and HPC (H).</w:t>
            </w:r>
          </w:p>
        </w:tc>
      </w:tr>
      <w:tr>
        <w:trPr>
          <w:trHeight w:val="188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i1 (Gfi1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 (CXCR4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myeloid cells has been reported the repressor activity of Gfi1 transcriptional factor on CXCR4 expression, due to its direct binding to the promoter region of CXCR4 gene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On the other hand, HSC collected from Gfi1b</w:t>
            </w:r>
            <w:r>
              <w:rPr>
                <w:sz w:val="20"/>
                <w:szCs w:val="20"/>
                <w:vertAlign w:val="superscript"/>
                <w:lang w:val="en-US"/>
              </w:rPr>
              <w:t>ko/ko</w:t>
            </w:r>
            <w:r>
              <w:rPr>
                <w:sz w:val="20"/>
                <w:szCs w:val="20"/>
                <w:lang w:val="en-US"/>
              </w:rPr>
              <w:t xml:space="preserve"> mice have shown an elevated expression of CXCR4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handanpour et al., 2010; De La Luz Sierra et al., 2007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eloid cell line (M) and HSC (M).</w:t>
            </w:r>
          </w:p>
        </w:tc>
      </w:tr>
      <w:tr>
        <w:trPr>
          <w:trHeight w:val="175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2 (CXCL12_M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7 (CXCR7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XCR7 is an atypical chemokine receptor whose signiling is mediated by 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>-arrestin and not by G-protein. CXCR7 is an alternative CXCL12 receptor that has shown a higher affinity for CXCL12 than CXCR4, however, it has a lower expression on HPC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urns et al., 2006; Tarnowski et al., 2010; Torossian et al., 2014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othelial cell line (H), breast cancer (H) and hematopoietic cells (H), peripheral blood-derived mononuclear cells (H) and HSPC (H).</w:t>
            </w:r>
          </w:p>
        </w:tc>
      </w:tr>
      <w:tr>
        <w:trPr>
          <w:trHeight w:val="1088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" w:name="__DdeLink__3269_36293014"/>
            <w:r>
              <w:rPr>
                <w:sz w:val="20"/>
                <w:szCs w:val="20"/>
              </w:rPr>
              <w:t>NF-κB</w:t>
            </w:r>
            <w:bookmarkEnd w:id="1"/>
            <w:r>
              <w:rPr>
                <w:sz w:val="20"/>
                <w:szCs w:val="20"/>
              </w:rPr>
              <w:t xml:space="preserve"> (NfkB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7 (CXCR7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R7 gene promoter contains three consensus sites for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>B binding, from which only two of them proved to play a crutial role in CXCR7 transcription regul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rnowski et al., 2010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poyetic cell lines (H)</w:t>
            </w:r>
          </w:p>
        </w:tc>
      </w:tr>
      <w:tr>
        <w:trPr>
          <w:trHeight w:val="98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AND CXCR4 (PI3KAkt_H &amp; CXCR4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uced ERK1/2 phosporylation after CXCL12 binding to CXCR4 in dendritic cells, is downregulated with PI3K-inhibitor treatment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lgado-Martín et al., 2011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dritic cells (H)</w:t>
            </w:r>
          </w:p>
        </w:tc>
      </w:tr>
      <w:tr>
        <w:trPr>
          <w:trHeight w:val="89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7 (CXCR7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der CXCR4 blocking conditions, CXCR4 binding to CXCR7 promotes ERK1/2 phosphorylation and activ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umar et al., 2012)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rkat T cells (H)</w:t>
            </w:r>
          </w:p>
        </w:tc>
      </w:tr>
      <w:tr>
        <w:trPr>
          <w:trHeight w:val="761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xO3a positively regulates Spred2 expression, which in turn inhibits ERK phosphoryl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yamoto et al., 2008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 (M)</w:t>
            </w:r>
          </w:p>
        </w:tc>
      </w:tr>
      <w:tr>
        <w:trPr>
          <w:trHeight w:val="733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CSF (GCSF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-CSF treatment, promote an increase in phosphorylation levels of Akt and ERK1/2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urmento et al., 2014; Liu et al., 2007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ophoblast cell line (H) and HPC (M).</w:t>
            </w:r>
          </w:p>
        </w:tc>
      </w:tr>
      <w:tr>
        <w:trPr>
          <w:trHeight w:val="102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β (GSK3B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K3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inhibits LPS-induced ERK1/2 phosphorylation. Inhibition of GSK3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promotes a hyperactivation of ERK1/2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h et al., 2012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dritic cells (M)</w:t>
            </w:r>
          </w:p>
        </w:tc>
      </w:tr>
      <w:tr>
        <w:trPr>
          <w:trHeight w:val="98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i1 (Gfi1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nuclear cells from Gfi1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-/- </w:t>
            </w:r>
            <w:r>
              <w:rPr>
                <w:sz w:val="20"/>
                <w:szCs w:val="20"/>
                <w:lang w:val="en-US"/>
              </w:rPr>
              <w:t xml:space="preserve"> mice stimulated with G-CSF, showed a decreased activation of ERK pathway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 la Luz Sierra et al., 2010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marrow-derived mononuclear cells (M)</w:t>
            </w:r>
          </w:p>
        </w:tc>
      </w:tr>
      <w:tr>
        <w:trPr>
          <w:trHeight w:val="807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dative stress promotes MAP kinases activation increasing ERK1/2 phosphoryl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Griffith et al., 1998; Keshari et al., 2013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trophils (M) and Jurkat T cells (H).</w:t>
            </w:r>
          </w:p>
        </w:tc>
      </w:tr>
      <w:tr>
        <w:trPr>
          <w:trHeight w:val="1148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-4 (VLA4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action between VLA-4 integrin with its ligands, activates the integrin linked kinase which in turn, up-regulates ERK pathway activ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cGilvray et al., 1997; Tabe et al., 2007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 cell line (H)</w:t>
            </w:r>
          </w:p>
        </w:tc>
      </w:tr>
      <w:tr>
        <w:trPr>
          <w:trHeight w:val="1432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atenin (Bcatenin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catenin interacts directly with FoxO1, FoxO3a and FoxO3, augmenting its transcription activity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sers et al., 2005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cell Lymphoma cells (H), adenocarcinoma cells (H) and  yeast two-hybrid system.</w:t>
            </w:r>
          </w:p>
        </w:tc>
      </w:tr>
      <w:tr>
        <w:trPr>
          <w:trHeight w:val="92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(ERK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K phosphorylates serine 294, 344 and 425 of FoxO3a causing its inactivation and promoting its degradation via MDM2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ang et al., 2008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east cancer cells (H), hepatoma cells (H) and embrionic fibroblasts (M).</w:t>
            </w:r>
          </w:p>
        </w:tc>
      </w:tr>
      <w:tr>
        <w:trPr>
          <w:trHeight w:val="1208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 phosphorylate threonine 32, serine 253 and serine 315 of FoxO3a promoting its cytoplasmic localization and down-regulating its target genes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runet et al., 1999; Miyamoto et al., 2008; Park et al., 2008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 (Miyamoto, M)</w:t>
            </w:r>
          </w:p>
        </w:tc>
      </w:tr>
      <w:tr>
        <w:trPr>
          <w:trHeight w:val="204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umulation of ROS promote the nuclear localization of FOXO, including  FoxO3a, increasing the transcription of ROS-regulating enzymes, such as catalase.</w:t>
            </w:r>
            <w:r>
              <w:rPr>
                <w:sz w:val="20"/>
                <w:szCs w:val="20"/>
                <w:lang w:val="en-US"/>
              </w:rPr>
              <w:t xml:space="preserve"> Other suggested mechanisms for ROS-mediated FOXO transcriptional activation, involve JNK pathway, acetylases and GTPase Ral activity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Brunet et al., 2004; Essers et al., 2005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brionic kidney cells (H), colon carcinoma cells (H), embrionic fibroblasts (M) and myoblastos (M).</w:t>
            </w:r>
          </w:p>
        </w:tc>
      </w:tr>
      <w:tr>
        <w:trPr>
          <w:trHeight w:val="114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CSF (GCSF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i1 (Gfi1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i1 mRNA concentration is increased in mononuclear cells treated with G-CSF. This stimulation is dependent on the integrity of the carboxil terminal region of the G-CSF receptor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 La Luz Sierra et al., 2007; de la Luz Sierra et al., 2010; Zhuang et al., 2006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marrow-derived cell suspesions (M) and myeloid cell line (M).</w:t>
            </w:r>
          </w:p>
        </w:tc>
      </w:tr>
      <w:tr>
        <w:trPr>
          <w:trHeight w:val="118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i1 (Gfi1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i1 (Gfi1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re have been identified consensus sites for Gfi1 binding in its own promoter region, suggesting a </w:t>
            </w:r>
            <w:r>
              <w:rPr>
                <w:i/>
                <w:iCs/>
                <w:sz w:val="20"/>
                <w:szCs w:val="20"/>
                <w:lang w:val="en-US"/>
              </w:rPr>
              <w:t>cis</w:t>
            </w:r>
            <w:r>
              <w:rPr>
                <w:sz w:val="20"/>
                <w:szCs w:val="20"/>
                <w:lang w:val="en-US"/>
              </w:rPr>
              <w:t xml:space="preserve"> regulation. This sites are apparently conserved in mice, rats and humans.  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oan et al., 2004; Yücel et al., 2004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rkat T cells (H), and B and T lymphocytes (M).</w:t>
            </w:r>
          </w:p>
        </w:tc>
      </w:tr>
      <w:tr>
        <w:trPr>
          <w:trHeight w:val="108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4 (TLR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i1 (Gfi1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pressor Gfi1 is upregulated after LPS stimulation of bone marrow macrophages. Gfi1 binds to p65, regulating the induction of some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>B classical targets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harif-Askari et al., 2010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rophages (M),  AML-derived monocytes (H) and embrionic fibroblasts (M).</w:t>
            </w:r>
          </w:p>
        </w:tc>
      </w:tr>
      <w:tr>
        <w:trPr>
          <w:trHeight w:val="761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β (GSK3B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 activation phosphorylates and inactivate GSK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jin et al., 2006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cell lymphoma (M) and diffuse large B-cell lymphoma cells (H).</w:t>
            </w:r>
          </w:p>
        </w:tc>
      </w:tr>
      <w:tr>
        <w:trPr>
          <w:trHeight w:val="226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>B AND NOT Gfi1 (NfkB_H &amp; !Gfi1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 (IL1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m the analysis of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promoter region in rainbow trout, has been observed the existence of consensus sites for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>B, NF-IL6, AP1, AP4, CHOP/CEBPa, SP1, PU.1 y Gfi1.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 xml:space="preserve">B-binding sites conservation in human and mice has been confirmed through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in silico </w:t>
            </w:r>
            <w:r>
              <w:rPr>
                <w:sz w:val="20"/>
                <w:szCs w:val="20"/>
                <w:lang w:val="en-US"/>
              </w:rPr>
              <w:t>analysis. Gfi1 has also been reported to regulate the activation of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by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>B upon TLR-4 activ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Jones et al., 2001; Sharif-Askari et al., 2010; Tak and Firestein, 2001; Wang et al., 2002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ibroblasts (chinese hamster), macrophages (M) and </w:t>
            </w:r>
            <w:r>
              <w:rPr>
                <w:i/>
                <w:iCs/>
                <w:sz w:val="20"/>
                <w:szCs w:val="20"/>
                <w:lang w:val="en-US"/>
              </w:rPr>
              <w:t>in silico</w:t>
            </w:r>
            <w:r>
              <w:rPr>
                <w:sz w:val="20"/>
                <w:szCs w:val="20"/>
                <w:lang w:val="en-US"/>
              </w:rPr>
              <w:t xml:space="preserve"> analysis (H, M)</w:t>
            </w:r>
          </w:p>
        </w:tc>
      </w:tr>
      <w:tr>
        <w:trPr>
          <w:trHeight w:val="165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 (IL1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/Akt pathway is involved in the regulation of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maturation due to the inhibition of caspase-1 required for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maturation. PI3K/Akt has been also associated to the up-regulation of antagonist molecules for the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receptor, regulating also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signaling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olnarfi et al., 2006; Tapia-Abellán et al., 2014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cytes (H) and macrophages (H).</w:t>
            </w:r>
          </w:p>
        </w:tc>
      </w:tr>
      <w:tr>
        <w:trPr>
          <w:trHeight w:val="112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 (IL1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crophages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in vitro </w:t>
            </w:r>
            <w:r>
              <w:rPr>
                <w:sz w:val="20"/>
                <w:szCs w:val="20"/>
                <w:lang w:val="en-US"/>
              </w:rPr>
              <w:t>stimulation with LPS, upregulates pro-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transcription and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exportation though ROS-dependent signaling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abelloni et al., 2013; Hsu and Wen, 2002)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trophils (H) and macrophages (M).</w:t>
            </w:r>
          </w:p>
        </w:tc>
      </w:tr>
      <w:tr>
        <w:trPr>
          <w:trHeight w:val="102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(NfkB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xO3a inhibits the traslocation of the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>B subunit, RelA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 et al., 2004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thelial embrionic kidney cells (H), B-cell lymphoma (M) and näive T cells (M).</w:t>
            </w:r>
          </w:p>
        </w:tc>
      </w:tr>
      <w:tr>
        <w:trPr>
          <w:trHeight w:val="130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AND IL-1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  (PI3KAkt_H &amp; IL1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(NfkB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-1R signaling activates the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pathway in a PI3K-dependent mechanism. This co-activation by the interleukin receptor-associated kinase and the recruitment of PI3K has been reported in endothelial and T lymphocytes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ktas et al., 2014; Reddy et al., 1997)⁠.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limphocytes (H) and epithelial cells (H).</w:t>
            </w:r>
          </w:p>
        </w:tc>
      </w:tr>
      <w:tr>
        <w:trPr>
          <w:trHeight w:val="183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(NfkB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S accumulation increase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en-US"/>
              </w:rPr>
              <w:t>B pathway activation as a result of two possible mechanisms: the promotion of disulfide-bonds formation favoring NEMO dimerization and S-gluthationylation of IKK-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nn and Kemp, 2012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B ALL cells (H)</w:t>
            </w:r>
          </w:p>
        </w:tc>
      </w:tr>
      <w:tr>
        <w:trPr>
          <w:trHeight w:val="2104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1,2,4-10 (TLR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(NfkB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1,2,4-10 recognition of their ligands, drive to the recruitment of Myd88 adapter protein whose signaling transduction derives on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 pathway activation. In the most primitive fraction of hematopoietic cells has also been corroborated the expression of functional </w:t>
            </w:r>
            <w:r>
              <w:rPr>
                <w:sz w:val="20"/>
                <w:szCs w:val="20"/>
                <w:lang w:val="en-US"/>
              </w:rPr>
              <w:t>TLR and their signaling transduction through Myd88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agai et al., 2006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C (M)</w:t>
            </w:r>
          </w:p>
        </w:tc>
      </w:tr>
      <w:tr>
        <w:trPr>
          <w:trHeight w:val="1656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R4 AND CXCR7 (CXCR4_H &amp; CXCR7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oth CXCL12 receptors, CXCR4 and CXCR7,  are capable of activating PI3K pathway as a result of G-protein and 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>-arrestin signaling, respectively. The blocking of any of both receptors is sufficient to inhibit Akt phosphorylation, however, the co-stimulation doesn't showed and additive effect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orossian et al., 2014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C (H)</w:t>
            </w:r>
          </w:p>
        </w:tc>
      </w:tr>
      <w:tr>
        <w:trPr>
          <w:trHeight w:val="1208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xO3a is involved with PI3K/Akt and ERK, in a negative feedback loop that probed being important for hematopoietic homeostasis. When FoxO3a is inhibited, HSPC show a hyperphosphorylation of Akt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yamoto et al., 2008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C (M)</w:t>
            </w:r>
          </w:p>
        </w:tc>
      </w:tr>
      <w:tr>
        <w:trPr>
          <w:trHeight w:val="761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CSF (GCSF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C stimulation with G-CSF increases Akt phosphorylation in serine 473, required for its activatio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u et al., 2007; Vagima et al., 2009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C (M) and HSPC (H).</w:t>
            </w:r>
          </w:p>
        </w:tc>
      </w:tr>
      <w:tr>
        <w:trPr>
          <w:trHeight w:val="98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der oxidative stress induction, the principal repressor of PI3K pathway called PTEN, is oxidatively inactivated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eslie et al., 2003; Silva et al., 2008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oblasts (M), glioblastoma-derived cells (H), macrophages (M) and T-ALL (H).</w:t>
            </w:r>
          </w:p>
        </w:tc>
      </w:tr>
      <w:tr>
        <w:trPr>
          <w:trHeight w:val="1980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4 (TLR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 different cellular models, including hematopoietic cells, it has been observed the induction of PI3K pathway after TLR4 stimulation with LPS. TLR stimulation results in the increase of phosphorylated-Akt at threonin 308 and serine 473 by a p38</w:t>
            </w:r>
            <w:r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  <w:lang w:val="en-US"/>
              </w:rPr>
              <w:t>- and MK2/3-dependent mechanism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Guha and Mackman, 2002; McGuire et al., 2013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cytes (H) and macrophages (M).</w:t>
            </w:r>
          </w:p>
        </w:tc>
      </w:tr>
      <w:tr>
        <w:trPr>
          <w:trHeight w:val="142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-4 (VLA4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3K -&gt; PIP3 -&gt; Akt (PI3KAkt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nkage of 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>1 integrins with some of their ligands, exerts a positive regulation on PI3K activation through the direct interaction with the focal adhesion kinase (FAK) or Pyk2, depending on cell type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likova et al., 2004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C (H) and AML cells (H).</w:t>
            </w:r>
          </w:p>
        </w:tc>
      </w:tr>
      <w:tr>
        <w:trPr>
          <w:trHeight w:val="1297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  (FoxO3a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|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xO3a induces the expression of enzymes involved in the regulation of ROS levels, such as superoxide dismutase, catalase and glutathion peroxidase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alcin et al., 2008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 (M)</w:t>
            </w:r>
          </w:p>
        </w:tc>
      </w:tr>
      <w:tr>
        <w:trPr>
          <w:trHeight w:val="2153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 (IL1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treatment with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p-regulates intracellular ROS levels.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dependent mechanism for ROS increase is cell-type dependent</w:t>
            </w:r>
            <w:r>
              <w:rPr>
                <w:sz w:val="20"/>
                <w:szCs w:val="20"/>
                <w:lang w:val="en-US"/>
              </w:rPr>
              <w:t xml:space="preserve">. For hematopoietic cells, specifically neutrophils, it has been reported tha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omotes</w:t>
            </w:r>
            <w:r>
              <w:rPr>
                <w:sz w:val="20"/>
                <w:szCs w:val="20"/>
                <w:lang w:val="en-US"/>
              </w:rPr>
              <w:t xml:space="preserve"> NADPH oxidase, while in lymphocytes is through the induction of 5-lipoxygenase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onizzi et al., 1999; Yagisawa et al., 1995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oid cell lines (H) and neutrophils (H).</w:t>
            </w:r>
          </w:p>
        </w:tc>
      </w:tr>
      <w:tr>
        <w:trPr>
          <w:trHeight w:val="855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4 (TLR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 (ROS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PS cellular stimulation upregulates ROS leveles, probably through the induction of NADPH oxidase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Hsu and Wen, 2002; Yang et al., 2014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rophages (M) and whole blood samples (M).</w:t>
            </w:r>
          </w:p>
        </w:tc>
      </w:tr>
      <w:tr>
        <w:trPr>
          <w:trHeight w:val="761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 (CXCR4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-4 (VLA4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2 binding to its promoter CXCR4, enhance the high-affinity conformation of VLA-4 to its ligands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idalgo et al., 2001; Peled et al., 2000; Sanz-Rodríguez et al., 2001)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eloma cell line (H), megakaryocytic leukemia cells (H) and HSPC (H).</w:t>
            </w:r>
          </w:p>
        </w:tc>
      </w:tr>
      <w:tr>
        <w:trPr>
          <w:trHeight w:val="761" w:hRule="atLeast"/>
        </w:trPr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AM-1 (VCAM1_H)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</w:t>
            </w:r>
          </w:p>
        </w:tc>
        <w:tc>
          <w:tcPr>
            <w:tcW w:w="19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-4 (VLA4_H)</w:t>
            </w:r>
          </w:p>
        </w:tc>
        <w:tc>
          <w:tcPr>
            <w:tcW w:w="39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LA-4 integrin binds to VCAM-1 and fibronectin.</w:t>
            </w:r>
          </w:p>
        </w:tc>
        <w:tc>
          <w:tcPr>
            <w:tcW w:w="23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idalgo et al., 2001; Peled et al., 2000; Sanz-Rodríguez et al., 2001)⁠</w:t>
            </w:r>
          </w:p>
        </w:tc>
        <w:tc>
          <w:tcPr>
            <w:tcW w:w="2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eloma cell line (H), megakaryocytic leukemia cells (H) and HSPC (H)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cabezamiento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Droid Sans Fallback;Times New R" w:cs="FreeSans;Times New Roman"/>
      <w:color w:val="auto"/>
      <w:sz w:val="24"/>
      <w:szCs w:val="24"/>
      <w:lang w:val="es-MX" w:eastAsia="zh-CN" w:bidi="hi-I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EnlacedeInternet">
    <w:name w:val="Enlace de Internet"/>
    <w:qFormat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Cuerpodetexto"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uerpodetexto">
    <w:name w:val="Cuerpo de texto"/>
    <w:basedOn w:val="Normal"/>
    <w:qFormat/>
    <w:pPr>
      <w:spacing w:lineRule="auto" w:line="288" w:before="0" w:after="140"/>
    </w:pPr>
    <w:rPr/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2">
    <w:name w:val="Encabezado2"/>
    <w:basedOn w:val="Normal"/>
    <w:next w:val="Cuerpodetexto"/>
    <w:qFormat/>
    <w:pPr>
      <w:keepNext w:val="true"/>
      <w:spacing w:before="240" w:after="120"/>
    </w:pPr>
    <w:rPr>
      <w:rFonts w:ascii="Liberation Sans;Arial" w:hAnsi="Liberation Sans;Arial" w:eastAsia="Droid Sans Fallback;Times New R" w:cs="FreeSans;Times New Roman"/>
      <w:sz w:val="28"/>
      <w:szCs w:val="28"/>
    </w:rPr>
  </w:style>
  <w:style w:type="paragraph" w:styleId="Encabezado1">
    <w:name w:val="Encabezado1"/>
    <w:basedOn w:val="Normal"/>
    <w:next w:val="Cuerpodetexto"/>
    <w:qFormat/>
    <w:pPr>
      <w:keepNext w:val="true"/>
      <w:spacing w:before="240" w:after="120"/>
    </w:pPr>
    <w:rPr>
      <w:rFonts w:ascii="Liberation Sans;Arial" w:hAnsi="Liberation Sans;Arial" w:eastAsia="Droid Sans Fallback;Times New R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miento">
    <w:name w:val="Encabezamiento"/>
    <w:basedOn w:val="Normal"/>
    <w:qFormat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1:48:00Z</dcterms:created>
  <dc:creator>PELAYO</dc:creator>
  <dc:description/>
  <cp:keywords/>
  <dc:language>en-US</dc:language>
  <cp:lastModifiedBy>Suchi Dubey</cp:lastModifiedBy>
  <dcterms:modified xsi:type="dcterms:W3CDTF">2016-08-11T1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